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38"/>
        <w:tblW w:w="165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40979719" w14:textId="77777777" w:rsidTr="0028793F">
        <w:trPr>
          <w:trHeight w:hRule="exact" w:val="54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8CAEC93" w14:textId="77777777" w:rsidR="0028793F" w:rsidRPr="0028793F" w:rsidRDefault="0028793F" w:rsidP="0028793F">
            <w:pPr>
              <w:widowControl w:val="0"/>
              <w:spacing w:after="0" w:line="240" w:lineRule="auto"/>
              <w:ind w:right="244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bookmarkStart w:id="0" w:name="_Hlk105097585"/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Authors and year of publica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BE28CB0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D3BE1C8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D515EB7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5AB8100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5F80B3C4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77D4D14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D02E12A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284ED7D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bookmarkEnd w:id="0"/>
      <w:tr w:rsidR="0028793F" w:rsidRPr="0028793F" w14:paraId="71ADA81F" w14:textId="77777777" w:rsidTr="0028793F">
        <w:trPr>
          <w:trHeight w:hRule="exact" w:val="1440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28C66E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Title of</w:t>
            </w:r>
            <w:r w:rsidRPr="0028793F">
              <w:rPr>
                <w:rFonts w:cstheme="minorHAnsi"/>
                <w:b/>
                <w:spacing w:val="-6"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53E3EA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e effect of hydrophilic titanium surface modification on macrophage inflammatory cytokine gene expressi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5B4C7E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tanium surface hydrophilicity modulates the human macrophage inflammatory cytokine respons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92585E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tanium surface characteristics, including topography and wettability, alter macrophage activati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54B26A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Dental implant surface chemistry and energy alter macrophage activation in vitro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24D630D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crophage response to hydrophilic biomaterials regulates MSC recruitment and T-helper cell population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DDBBB3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vel in vitro comparative model of osteogenic and inflammatory cell response to dental implant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766A91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crophage behavior and interplay with gingival fibroblasts cultured on six commercially available titanium, zirconium, and titanium-zirconium dental implant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E2FA6A" w14:textId="77777777" w:rsidR="0028793F" w:rsidRPr="0028793F" w:rsidRDefault="0028793F" w:rsidP="0028793F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urface characteristics on commercial dental implants differentially activate macrophages in vitro and in vivo</w:t>
            </w:r>
          </w:p>
        </w:tc>
      </w:tr>
      <w:tr w:rsidR="0028793F" w:rsidRPr="0028793F" w14:paraId="41849261" w14:textId="77777777" w:rsidTr="0028793F">
        <w:trPr>
          <w:trHeight w:hRule="exact" w:val="58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BC"/>
          </w:tcPr>
          <w:p w14:paraId="2E17919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Journal of</w:t>
            </w:r>
            <w:r w:rsidRPr="0028793F">
              <w:rPr>
                <w:rFonts w:cstheme="minorHAnsi"/>
                <w:b/>
                <w:spacing w:val="-6"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5939301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linical Oral Implants Research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01F69AD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Journal of Biomedical Materials Research Part 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6C9F756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Acta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Biomaterialia</w:t>
            </w:r>
            <w:proofErr w:type="spellEnd"/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3C6728C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linical Oral Implants Research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5C94A56C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Biomaterial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4D9B0A7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Dental Material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4FEE0040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linical Oral Investigation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4FFFF"/>
          </w:tcPr>
          <w:p w14:paraId="788C82D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linical Oral Implants Research</w:t>
            </w:r>
          </w:p>
        </w:tc>
      </w:tr>
      <w:tr w:rsidR="0028793F" w:rsidRPr="0028793F" w14:paraId="7A13C557" w14:textId="77777777" w:rsidTr="0028793F">
        <w:trPr>
          <w:trHeight w:hRule="exact" w:val="432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BC"/>
          </w:tcPr>
          <w:p w14:paraId="15F05B1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Publication typ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E388F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0AAFD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07CC53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367F7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C4E6F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0DDCA2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A02E8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24CE8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ll-text paper</w:t>
            </w:r>
          </w:p>
        </w:tc>
      </w:tr>
      <w:tr w:rsidR="0028793F" w:rsidRPr="0028793F" w14:paraId="3BD2DD41" w14:textId="77777777" w:rsidTr="0028793F">
        <w:trPr>
          <w:trHeight w:hRule="exact" w:val="2106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386929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Aim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CB1972C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determine the in vitro effect of hydrophilic surface modification on the expression of pro-inflammatory cytokines from adherent macrophages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4014C4E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investigate the modulatory effect of a hydrophilic titanium surface on the inflammatory cytokine expression profile in a human macrophage cell line (THP-1)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0D8ED3B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examine the effect of surface modifications on macrophage activation, polarization and cytokine production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D11C04E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determine the effects of dental implant surface chemistry and energy on macrophage activation in vitro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D0B624E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examine whether implant surface properties influence initial events following placement including T-cell activation and MSC recruitment and whether macrophages are instrumental in the phenomena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8C70861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characterize the macrophage inflammatory response and MSC osteogenesis across different commercially available implants in vitro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6993400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investigate how macrophages behave on various dental implant surfaces and thereafter to investigate their effect on soft tissue cell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E6CB7C5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o examine macrophage response to commercially availabl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lloy implants with comparable roughness and varying hydrophilicity.</w:t>
            </w:r>
          </w:p>
        </w:tc>
      </w:tr>
      <w:tr w:rsidR="0028793F" w:rsidRPr="0028793F" w14:paraId="3F5BA182" w14:textId="77777777" w:rsidTr="0028793F">
        <w:trPr>
          <w:trHeight w:hRule="exact" w:val="438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37ED48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Location of stud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AC8860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F8A757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386DA1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1D275BB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1FB6245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F5DB04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9DFFC4D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0DED344" w14:textId="77777777" w:rsidR="0028793F" w:rsidRPr="0028793F" w:rsidRDefault="0028793F" w:rsidP="0028793F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ited States of America</w:t>
            </w:r>
          </w:p>
        </w:tc>
      </w:tr>
      <w:tr w:rsidR="0028793F" w:rsidRPr="0028793F" w14:paraId="74D743F3" w14:textId="77777777" w:rsidTr="0028793F">
        <w:trPr>
          <w:trHeight w:hRule="exact" w:val="56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94FCED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5BF0D6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D723FEC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30B253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D9F78B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n-vitro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9E6ADC3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 and in-vivo component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1A51544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52D9C4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1D05F8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-vitro and in-vivo components</w:t>
            </w:r>
          </w:p>
          <w:p w14:paraId="41EE7A51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591F5788" w14:textId="77777777" w:rsidTr="0028793F">
        <w:trPr>
          <w:trHeight w:hRule="exact" w:val="85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156A8E8" w14:textId="77777777" w:rsidR="0028793F" w:rsidRPr="0028793F" w:rsidRDefault="0028793F" w:rsidP="0028793F">
            <w:pPr>
              <w:widowControl w:val="0"/>
              <w:spacing w:after="0" w:line="240" w:lineRule="auto"/>
              <w:ind w:right="441"/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Test material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9A87D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I commercially pure titanium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5A792E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I commercially pure titanium disc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E7CDE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I unalloyed titanium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D3CC60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nalloyed titanium (grade not specified) and titanium-zirconia disc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754391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I unalloyed titanium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1F2CB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tanium-zirconium implant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803C1B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V commercially pure titanium and titanium-zirconium alloy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2AB99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de IV Titanium and titanium-zirconium implants</w:t>
            </w:r>
          </w:p>
        </w:tc>
      </w:tr>
      <w:tr w:rsidR="0028793F" w:rsidRPr="0028793F" w14:paraId="6574D4C2" w14:textId="77777777" w:rsidTr="0028793F">
        <w:trPr>
          <w:trHeight w:hRule="exact" w:val="579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26DEFA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Control/comparator materia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E8F74B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lass cover slip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07D804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olished titanium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9AED79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CP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390C33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CP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39E2A9C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CP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5D598C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CPS – Gene expression</w:t>
            </w:r>
          </w:p>
          <w:p w14:paraId="2E522E8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 – Cytokine producti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1CEF783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mooth-pickled titanium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BFA1E9B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</w:t>
            </w:r>
          </w:p>
        </w:tc>
      </w:tr>
      <w:tr w:rsidR="0028793F" w:rsidRPr="0028793F" w14:paraId="4CD31DDC" w14:textId="77777777" w:rsidTr="0028793F">
        <w:trPr>
          <w:trHeight w:hRule="exact" w:val="859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E12F60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ize of materia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749B45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mm thick, 15mm diamet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75792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 mm thick, 15 mm diamete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1B6049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mm thick, 15mm diamet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EDB07DF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mm thick, 15mm diamete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C9C8E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mm thick and 15mm diameter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2C72E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Whole implant - implant dimensions not availabl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740B182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1mm thick and 15mm diameter disc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E6746F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Whole implant</w:t>
            </w:r>
          </w:p>
          <w:p w14:paraId="3F0DA69C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tanium: 4.1x12mm</w:t>
            </w:r>
          </w:p>
          <w:p w14:paraId="09BD71D0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-Zr: 2.9x10mm</w:t>
            </w:r>
          </w:p>
          <w:p w14:paraId="43C3E273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41CE55E4" w14:textId="77777777" w:rsidTr="0028793F">
        <w:trPr>
          <w:trHeight w:hRule="exact" w:val="40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A2D50B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urface treatment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77E8DD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D1459A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0BF5E3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88F219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608E9CF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EFE945F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78EE930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094A6C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SLA</w:t>
            </w:r>
          </w:p>
        </w:tc>
      </w:tr>
    </w:tbl>
    <w:p w14:paraId="23C1D782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5E755B3C" w14:textId="52C130FB" w:rsidR="0028793F" w:rsidRPr="0028793F" w:rsidRDefault="0028793F" w:rsidP="0028793F">
      <w:pPr>
        <w:rPr>
          <w:rFonts w:cstheme="minorHAnsi"/>
        </w:rPr>
      </w:pPr>
      <w:r>
        <w:rPr>
          <w:rFonts w:cstheme="minorHAnsi"/>
        </w:rPr>
        <w:t>Appendi</w:t>
      </w:r>
      <w:r w:rsidR="006925AC">
        <w:rPr>
          <w:rFonts w:cstheme="minorHAnsi"/>
        </w:rPr>
        <w:t>x 4</w:t>
      </w:r>
      <w:r>
        <w:rPr>
          <w:rFonts w:cstheme="minorHAnsi"/>
        </w:rPr>
        <w:t xml:space="preserve">: </w:t>
      </w:r>
      <w:r w:rsidRPr="0028793F">
        <w:rPr>
          <w:rFonts w:cstheme="minorHAnsi"/>
        </w:rPr>
        <w:t>Study characteristics and findings</w:t>
      </w:r>
    </w:p>
    <w:p w14:paraId="41B97530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tbl>
      <w:tblPr>
        <w:tblW w:w="16586" w:type="dxa"/>
        <w:tblInd w:w="-5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1E9994D9" w14:textId="77777777" w:rsidTr="0028793F">
        <w:trPr>
          <w:trHeight w:hRule="exact" w:val="578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739F1C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lastRenderedPageBreak/>
              <w:t>(…continued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4FE199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3299B9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E41C2FE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BE288C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CA5360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9172D6C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936519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3E4E10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28793F" w:rsidRPr="0028793F" w14:paraId="1B03E0D8" w14:textId="77777777" w:rsidTr="0028793F">
        <w:trPr>
          <w:trHeight w:hRule="exact" w:val="1279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4F0115E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ource of material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8D6F00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C3352E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3DBEA1F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B17AE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1C3FED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714C75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 provided the implants in this study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31104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All disc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C4A574D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mplants were supplied by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</w:tr>
      <w:tr w:rsidR="0028793F" w:rsidRPr="0028793F" w14:paraId="25B4D9A9" w14:textId="77777777" w:rsidTr="0028793F">
        <w:trPr>
          <w:trHeight w:hRule="exact" w:val="1126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ED58DF4" w14:textId="77777777" w:rsidR="0028793F" w:rsidRPr="0028793F" w:rsidRDefault="0028793F" w:rsidP="0028793F">
            <w:pPr>
              <w:widowControl w:val="0"/>
              <w:spacing w:after="0" w:line="240" w:lineRule="auto"/>
              <w:ind w:right="486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Macrophage origi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1B3D63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RAW 264.7 cells, a murin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leukaemic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monocyte cell li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B2EEFD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Human acute monocytic leukemia cell-line THP-1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2B4442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solated from femurs of 6–8-week-old male C57BL/6 mic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8A8653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solated from the femoral</w:t>
            </w:r>
          </w:p>
          <w:p w14:paraId="2F3FB3E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bone marrow of 6- to 8-week-old male C57Bl/6 mic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9E5F60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solated from femurs of 8–12-week-old male C57BL/6 mic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61CDC4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solated from bone-marrow of 10–12-week-old male C57Bl/6 mic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C3ACF2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urine-derived macrophage cell line RAW 264.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729083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Human macrophages were derived from human peripheral blood monocytes</w:t>
            </w:r>
          </w:p>
          <w:p w14:paraId="5C2C2C85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06734374" w14:textId="77777777" w:rsidTr="0028793F">
        <w:trPr>
          <w:trHeight w:hRule="exact" w:val="623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60EFF1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Culture methods</w:t>
            </w:r>
          </w:p>
          <w:p w14:paraId="285CCEE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prior to cell plating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B7A3A9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25FE4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e monocytes were allowed to proliferate in RPMI-1460 supplemented with 10% fetal bovine serum</w:t>
            </w:r>
          </w:p>
          <w:p w14:paraId="2B97F03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nd 1% penicillin/ streptomycin at 37C in a 5% CO2 atmosphere.</w:t>
            </w:r>
          </w:p>
          <w:p w14:paraId="7EE61C8D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CE2597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nocytes were induced</w:t>
            </w:r>
          </w:p>
          <w:p w14:paraId="728FEB72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o differentiate into macrophages by incubation with 100ng/mL phorbol myristate acetate for 2 days followed by a further 2 days</w:t>
            </w:r>
          </w:p>
          <w:p w14:paraId="164868D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cubation without PMA.</w:t>
            </w:r>
          </w:p>
          <w:p w14:paraId="72EB5786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98991D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dherent macrophages were then detached with 0.25% trypsin/EDTA.</w:t>
            </w:r>
          </w:p>
          <w:p w14:paraId="3DAC96C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2160E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Bone marrow cells were flushed from the femurs using Dulbecco’s phosphate-buffered saline. Red blood cells were lysed from the bone marrow extract with ACK Lysing Buffer. Cells were counted and plated in a 75 cm2 flask at a density of 500,000 cells/mL in 10 mL RPMI 1640 media supplemented with 10% fetal bovine serum, 50 U/mL penicillin-50 lg/mL streptomycin, and 30 ng/mL macrophage M-CSF. Cells were cultured at 37C, 5% CO2, and 100% humidity. Fresh media supplemented with M-CSF was added after four days. </w:t>
            </w:r>
          </w:p>
          <w:p w14:paraId="188F6D7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16819A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fter a total of seven days the macrophages were seede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ACA27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rrow was flushed from the canal using Dulbecco’s phosphate-buffered saline and red blood cells lysed from the bone marrow</w:t>
            </w:r>
          </w:p>
          <w:p w14:paraId="76E25D3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extract with ACK Lysis Buffer. Cells were cultured in a 75 cm2</w:t>
            </w:r>
          </w:p>
          <w:p w14:paraId="651DFB1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lask at a density of 500,000 cells/ml in RPMI 1640 supplemented with 10% fetal bovine serum, 50 U/ml</w:t>
            </w:r>
          </w:p>
          <w:p w14:paraId="4A36768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enicillin–streptomycin, and 30 ng/ml of macrophage colony-stimulating factor at 37°C and 5% CO2 for 7 days to achieve a homogenous naïve macrophage population. The medium was exchanged after 4 days of culture.</w:t>
            </w:r>
          </w:p>
          <w:p w14:paraId="266EC6D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02CF8BE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aïve macrophages were sub-passaged and seeded onto the disc surfaces.</w:t>
            </w:r>
          </w:p>
          <w:p w14:paraId="6F37470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6ABD7A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7C9D1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Bone marrow cells were flushed from the femurs</w:t>
            </w:r>
          </w:p>
          <w:p w14:paraId="3CA39ED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using Dulbecco's phosphate-buffered saline. Red blood cells were removed from flushed bone</w:t>
            </w:r>
          </w:p>
          <w:p w14:paraId="6C11D1D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rrow by addition of ACK Lysing Buffer. Cells were counted and plated in a 175 cm2 flask at a density of 500,000 cells/mL in 30 mL RPMI 1640 media supplemented with 10% fetal bovine serum, 50U/mL penicillin-50μg/mL streptomycin, and 30ng/mL macrophage colony-stimulating factor. Cells were cultured at 37 °C, 5% CO2, and 100% humidity. Fresh media supplemented with M-CSF was added after four days.</w:t>
            </w:r>
          </w:p>
          <w:p w14:paraId="02ACB56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6B7C0D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fter seven days of exposure to growth factors,</w:t>
            </w:r>
          </w:p>
          <w:p w14:paraId="426D566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macrophages were passaged with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ccutas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t room temperature for 1 h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980ED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Bones were removed, flushed with PBS, and plated at a density of 500,000 cells/mL after red cell lysis. Naïve macrophages were generated in culture in RPMI 1640 supplemented with 10% fetal bovine serum 50U/mL penicillin- 50ug/mL streptomycin, 50U/mL sodium pyruvate, and 30ng/mL macrophage colony stimulating factor.</w:t>
            </w:r>
          </w:p>
          <w:p w14:paraId="1F7E707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0ADC37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fter seven days, macrophages were sub-passaged using non-enzymatic methods for experiments.</w:t>
            </w:r>
          </w:p>
          <w:p w14:paraId="3530D9E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2E24C17F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1FF6A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C467CDA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Human macrophages were derived from purchased human peripheral blood monocytes and cultured in RPMI 1,640 supplemented with 10% fetal bovine serum, 50U/mL penicillin-50μg/ml streptomycin, and 50 ng/ml macrophage colony-stimulating factor to generate macrophages. Fresh media supplemented with M-CSF</w:t>
            </w:r>
          </w:p>
          <w:p w14:paraId="0730674E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was added after four days.</w:t>
            </w:r>
          </w:p>
          <w:p w14:paraId="66F7BFF9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98CACD7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After seven days of exposure to M-CSF, macrophages were passaged with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Accutas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for experiments.</w:t>
            </w:r>
          </w:p>
          <w:p w14:paraId="34CF97D6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1B00BD84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</w:tbl>
    <w:p w14:paraId="0EEF6C18" w14:textId="3BBD8886" w:rsid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712B4761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tbl>
      <w:tblPr>
        <w:tblW w:w="16586" w:type="dxa"/>
        <w:tblInd w:w="-5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1CBA72F5" w14:textId="77777777" w:rsidTr="0028793F">
        <w:trPr>
          <w:trHeight w:hRule="exact" w:val="57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2129BF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lastRenderedPageBreak/>
              <w:t>(…continued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EF695B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4D9994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AD9AA2F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B6296C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0402C7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8F76E3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74AD27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C78434C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28793F" w:rsidRPr="0028793F" w14:paraId="3C91345B" w14:textId="77777777" w:rsidTr="0028793F">
        <w:trPr>
          <w:trHeight w:hRule="exact" w:val="269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7D8EB42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Cell plating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7C61D0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lang w:val="en-US"/>
              </w:rPr>
              <w:t>Cells were seeded in triplicate onto the discs in 24-well tissue culture plates at a density of 5x10</w:t>
            </w:r>
            <w:r w:rsidRPr="0028793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4</w:t>
            </w:r>
            <w:r w:rsidRPr="0028793F">
              <w:rPr>
                <w:rFonts w:cstheme="minorHAnsi"/>
                <w:sz w:val="16"/>
                <w:szCs w:val="16"/>
                <w:lang w:val="en-US"/>
              </w:rPr>
              <w:t xml:space="preserve"> cells/well and cultured in RPMI 1640 medium supplemented with 1% penicillin/streptomycin </w:t>
            </w:r>
          </w:p>
          <w:p w14:paraId="2654EF3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lang w:val="en-US"/>
              </w:rPr>
              <w:t xml:space="preserve"> and 10% heat inactivated iron supplemented calf serum at 37°C in a humidified 5% CO2 atmosphere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369B7A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ells were seeded onto titanium discs at a density of 1 x 105 cells per discs in a 24-well tissue culture plates in triplicate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9B7044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crophages were seeded onto discs in 24 tissue culture well plates at a density of 20,000 cells per cm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D2C726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aïve macrophages were sub-passaged and seeded onto the disc surfaces at a density of 50,000 cells/cm</w:t>
            </w:r>
            <w:r w:rsidRPr="0028793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D2EE73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Macrophages were seeded onto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at a density of 50,000 cells/ cm</w:t>
            </w:r>
            <w:r w:rsidRPr="0028793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for each experiment on discs in a 24-well-plate with six independent cultures per surface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B68E93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acrophages were seeded directly onto the implant surface at a density of 200,000 cells/cm</w:t>
            </w:r>
            <w:r w:rsidRPr="0028793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2C6F03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Cells were seeded on surfaces in 24-well culture plates containing Dulbecco’s modified Eagle’s medium supplemented with 10% fetal bovine serum and 1% penicillin/streptomycin at 37 °C in a humidified 5% CO2 atmosphere at a density of 10000 cells per well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4F95727" w14:textId="77777777" w:rsidR="0028793F" w:rsidRPr="0028793F" w:rsidRDefault="0028793F" w:rsidP="0028793F">
            <w:pPr>
              <w:widowControl w:val="0"/>
              <w:spacing w:after="0" w:line="240" w:lineRule="auto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Human macrophages were plated directly onto the implant surface at a density of 200,000 cells/cm2</w:t>
            </w:r>
          </w:p>
        </w:tc>
      </w:tr>
      <w:tr w:rsidR="0028793F" w:rsidRPr="0028793F" w14:paraId="5EB050EA" w14:textId="77777777" w:rsidTr="0028793F">
        <w:trPr>
          <w:trHeight w:hRule="exact" w:val="1415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99261F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Outcome measures and timepoints: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C4676A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Gene express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Measurement at 24 hours after seeding</w:t>
            </w:r>
          </w:p>
          <w:p w14:paraId="5CC039ED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7B330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Gene express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Measurement at 24 hours and 72 hours after seeding</w:t>
            </w:r>
          </w:p>
          <w:p w14:paraId="72609B81" w14:textId="77777777" w:rsidR="0028793F" w:rsidRPr="0028793F" w:rsidRDefault="0028793F" w:rsidP="0028793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  <w:sz w:val="16"/>
                <w:szCs w:val="16"/>
                <w:u w:val="single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 xml:space="preserve">Cytokine production:          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>Day 3 after seeding</w:t>
            </w:r>
          </w:p>
          <w:p w14:paraId="7F3AA483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7C63126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Measurement 24 and 72 hours after seeding</w:t>
            </w:r>
          </w:p>
          <w:p w14:paraId="59584683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95E2E9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Gene express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measurement after 24 hours after seeding</w:t>
            </w:r>
          </w:p>
          <w:p w14:paraId="532EDDE2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after Day 1 and Day 3 of seeding</w:t>
            </w:r>
          </w:p>
          <w:p w14:paraId="48030DC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</w:p>
          <w:p w14:paraId="3833791C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29B9F267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D951AFB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After 6, 12, 18 and 24 hours of seeding. The overall 24-hour total was quantified.</w:t>
            </w:r>
          </w:p>
          <w:p w14:paraId="3C38E68D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DF1811E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Gene express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     After 24 hours of seeding.</w:t>
            </w:r>
          </w:p>
          <w:p w14:paraId="64F34A3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  After </w:t>
            </w:r>
            <w:r w:rsidRPr="0028793F">
              <w:rPr>
                <w:rFonts w:eastAsia="Calibri" w:cstheme="minorHAnsi"/>
                <w:sz w:val="16"/>
                <w:szCs w:val="16"/>
              </w:rPr>
              <w:t>24 hours and 48 hours of seeding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4722206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Gene express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   Three and five days after seeding</w:t>
            </w:r>
          </w:p>
          <w:p w14:paraId="0990336C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  48 hours after seeding</w:t>
            </w:r>
          </w:p>
          <w:p w14:paraId="7C1177A5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527E4BC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         48 hours after seeding</w:t>
            </w:r>
          </w:p>
          <w:p w14:paraId="267EDA70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6B8EC1DE" w14:textId="77777777" w:rsidR="0028793F" w:rsidRPr="0028793F" w:rsidRDefault="0028793F" w:rsidP="0028793F">
            <w:pPr>
              <w:widowControl w:val="0"/>
              <w:spacing w:after="0" w:line="240" w:lineRule="auto"/>
              <w:ind w:right="797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079841F6" w14:textId="77777777" w:rsidTr="0028793F">
        <w:trPr>
          <w:trHeight w:hRule="exact" w:val="1989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D1D172C" w14:textId="77777777" w:rsidR="0028793F" w:rsidRPr="0028793F" w:rsidRDefault="0028793F" w:rsidP="0028793F">
            <w:pPr>
              <w:widowControl w:val="0"/>
              <w:spacing w:after="0" w:line="240" w:lineRule="auto"/>
              <w:ind w:right="140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Measurement of outcome: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00EB79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>Gene expression:</w:t>
            </w:r>
          </w:p>
          <w:p w14:paraId="5FA710E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urine PCR Array (PAMM-011), (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ABiosciences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)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741167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>Gene expression:</w:t>
            </w:r>
          </w:p>
          <w:p w14:paraId="07086A58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RT2 </w:t>
            </w:r>
            <w:proofErr w:type="spellStart"/>
            <w:r w:rsidRPr="0028793F">
              <w:rPr>
                <w:rFonts w:cstheme="minorHAnsi"/>
                <w:color w:val="231F20"/>
                <w:sz w:val="16"/>
                <w:szCs w:val="16"/>
              </w:rPr>
              <w:t>ProfilerTM</w:t>
            </w:r>
            <w:proofErr w:type="spellEnd"/>
            <w:r w:rsidRPr="0028793F">
              <w:rPr>
                <w:rFonts w:cstheme="minorHAnsi"/>
                <w:color w:val="231F20"/>
                <w:sz w:val="16"/>
                <w:szCs w:val="16"/>
              </w:rPr>
              <w:t xml:space="preserve"> PCR Array System (</w:t>
            </w:r>
            <w:proofErr w:type="spellStart"/>
            <w:r w:rsidRPr="0028793F">
              <w:rPr>
                <w:rFonts w:cstheme="minorHAnsi"/>
                <w:color w:val="231F20"/>
                <w:sz w:val="16"/>
                <w:szCs w:val="16"/>
              </w:rPr>
              <w:t>SABiosciences</w:t>
            </w:r>
            <w:proofErr w:type="spellEnd"/>
            <w:r w:rsidRPr="0028793F">
              <w:rPr>
                <w:rFonts w:cstheme="minorHAnsi"/>
                <w:color w:val="231F20"/>
                <w:sz w:val="16"/>
                <w:szCs w:val="16"/>
              </w:rPr>
              <w:t>, VIC, Australia).</w:t>
            </w:r>
          </w:p>
          <w:p w14:paraId="68E4568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color w:val="231F20"/>
                <w:sz w:val="16"/>
                <w:szCs w:val="16"/>
                <w:u w:val="single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  <w:u w:val="single"/>
              </w:rPr>
              <w:t>Cytokine production:</w:t>
            </w:r>
          </w:p>
          <w:p w14:paraId="1AD891D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>A Proteome Profiler Kit (R&amp;D Systems, MN)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15F0D2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>Cytokine production:</w:t>
            </w:r>
          </w:p>
          <w:p w14:paraId="3687EE7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ELISA (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eproTech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).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7D4945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>Gene expression:</w:t>
            </w:r>
          </w:p>
          <w:p w14:paraId="514BA0A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epOnePlus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Real-</w:t>
            </w:r>
          </w:p>
          <w:p w14:paraId="5D5DFDD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ime PCR System (Life Technologies)</w:t>
            </w:r>
          </w:p>
          <w:p w14:paraId="79E08B5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64E0E6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 xml:space="preserve">Cytokine production: </w:t>
            </w:r>
          </w:p>
          <w:p w14:paraId="6B8A524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ELISA (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eproTech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). </w:t>
            </w:r>
          </w:p>
          <w:p w14:paraId="3482C8E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8631E3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  <w:t>Cytokine production:</w:t>
            </w:r>
          </w:p>
          <w:p w14:paraId="2D8AEFF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>ELISA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6246AE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u w:val="single"/>
                <w:lang w:val="en-US"/>
              </w:rPr>
              <w:t>Gene expression:</w:t>
            </w:r>
          </w:p>
          <w:p w14:paraId="7E255AF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lang w:val="en-US"/>
              </w:rPr>
              <w:t xml:space="preserve"> Custom Bio-Rad PCR arrays (Bio-Rad, Hercules, CA) were designed.</w:t>
            </w:r>
          </w:p>
          <w:p w14:paraId="7A204B3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3F161F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u w:val="single"/>
                <w:lang w:val="en-US"/>
              </w:rPr>
              <w:t>Cytokine production:</w:t>
            </w:r>
          </w:p>
          <w:p w14:paraId="1E47AEA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sz w:val="16"/>
                <w:szCs w:val="16"/>
                <w:lang w:val="en-US"/>
              </w:rPr>
              <w:t xml:space="preserve">ELISA. </w:t>
            </w:r>
          </w:p>
          <w:p w14:paraId="3F04DEF1" w14:textId="77777777" w:rsidR="0028793F" w:rsidRPr="0028793F" w:rsidRDefault="0028793F" w:rsidP="0028793F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8E990F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</w:rPr>
              <w:t>Gene expression:</w:t>
            </w:r>
          </w:p>
          <w:p w14:paraId="736AAC7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 xml:space="preserve">Real-time PCR.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E674A8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</w:rPr>
            </w:pPr>
            <w:r w:rsidRPr="0028793F">
              <w:rPr>
                <w:rFonts w:eastAsia="Calibri" w:cstheme="minorHAnsi"/>
                <w:sz w:val="16"/>
                <w:szCs w:val="16"/>
                <w:u w:val="single"/>
              </w:rPr>
              <w:t>Cytokine production:</w:t>
            </w:r>
          </w:p>
          <w:p w14:paraId="3BA36CF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>ELISA (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</w:rPr>
              <w:t>BioLegend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</w:rPr>
              <w:t xml:space="preserve">). </w:t>
            </w:r>
          </w:p>
        </w:tc>
      </w:tr>
      <w:tr w:rsidR="0028793F" w:rsidRPr="0028793F" w14:paraId="5AC83175" w14:textId="77777777" w:rsidTr="0028793F">
        <w:trPr>
          <w:trHeight w:hRule="exact" w:val="72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7272200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tatistical analysis software:</w:t>
            </w:r>
          </w:p>
          <w:p w14:paraId="33505D93" w14:textId="77777777" w:rsidR="0028793F" w:rsidRPr="0028793F" w:rsidRDefault="0028793F" w:rsidP="0028793F">
            <w:pPr>
              <w:widowControl w:val="0"/>
              <w:spacing w:after="0" w:line="240" w:lineRule="auto"/>
              <w:ind w:right="140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22A8BF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B060C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7DB7BD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JMP pro11 softwar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FEBAC1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JMP pro11 softwar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4F69F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rism GraphPad 5.0 and JMP Pro software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9FDE4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  <w:u w:val="single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rism GraphPad V7 softwar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B1F0535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raphPad Software v.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017C40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u w:val="single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rism GraphPad    V7 software</w:t>
            </w:r>
          </w:p>
        </w:tc>
      </w:tr>
      <w:tr w:rsidR="0028793F" w:rsidRPr="0028793F" w14:paraId="10C96138" w14:textId="77777777" w:rsidTr="0028793F">
        <w:trPr>
          <w:trHeight w:hRule="exact" w:val="1884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D1E4B84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Replicates and information on number of test surfaces: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E43E40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Three replicate experiments were performed each with six individual cell cultures per surface.</w:t>
            </w:r>
          </w:p>
          <w:p w14:paraId="2D8F37D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A5EB48F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>Experiments were not repeated.</w:t>
            </w:r>
          </w:p>
          <w:p w14:paraId="4E41B04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914AE4B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Experiments were performed at least twice to ensure consistent results.</w:t>
            </w:r>
          </w:p>
          <w:p w14:paraId="396F61EA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Each cell study experiment was conducted with six independent cultures per surface.</w:t>
            </w:r>
          </w:p>
          <w:p w14:paraId="010C32B7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C024EC0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Experiments were repeated three times to validate results.</w:t>
            </w:r>
          </w:p>
          <w:p w14:paraId="0F940567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Each experiment was conducted with six independent culture per surface. </w:t>
            </w:r>
          </w:p>
          <w:p w14:paraId="3CA003B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1BAEE93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In vitro experiments were conducted with six independent cultures per surface. </w:t>
            </w:r>
          </w:p>
          <w:p w14:paraId="5B5F639A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However, there was no statement present whether the experiments were repeated</w:t>
            </w:r>
          </w:p>
          <w:p w14:paraId="757D01DB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  <w:p w14:paraId="57BD128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B7C116C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Experiments were performed three times.</w:t>
            </w:r>
          </w:p>
          <w:p w14:paraId="31B509F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The experiments were conducted with six implants being used for each implant type. </w:t>
            </w:r>
          </w:p>
          <w:p w14:paraId="094B34C0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533673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The experiments were performed in triplicate with three independent experiments.</w:t>
            </w:r>
          </w:p>
          <w:p w14:paraId="400A9A8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1D794D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ll experiments were repeated at least twice to confirm results.</w:t>
            </w:r>
          </w:p>
          <w:p w14:paraId="767708B3" w14:textId="77777777" w:rsidR="0028793F" w:rsidRPr="0028793F" w:rsidRDefault="0028793F" w:rsidP="0028793F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14:paraId="4F95A53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There was a sample size of six for each implant type.</w:t>
            </w:r>
          </w:p>
          <w:p w14:paraId="3AEF7E34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</w:tbl>
    <w:p w14:paraId="18A34A08" w14:textId="245E581D" w:rsid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52671E63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tbl>
      <w:tblPr>
        <w:tblW w:w="16586" w:type="dxa"/>
        <w:tblInd w:w="-5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58C0DC9A" w14:textId="77777777" w:rsidTr="0028793F">
        <w:trPr>
          <w:trHeight w:hRule="exact" w:val="435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B5BE095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</w:rPr>
              <w:lastRenderedPageBreak/>
              <w:t>(…continued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EC39F8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1CAD68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D93E70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E1210E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61EDAA9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8B76B73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FA1DD8A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FBCCAE8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28793F" w:rsidRPr="0028793F" w14:paraId="7D1F8F59" w14:textId="77777777" w:rsidTr="0028793F">
        <w:trPr>
          <w:trHeight w:hRule="exact" w:val="256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9DBF43B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tatistical methods:</w:t>
            </w:r>
          </w:p>
          <w:p w14:paraId="0635780B" w14:textId="77777777" w:rsidR="0028793F" w:rsidRPr="0028793F" w:rsidRDefault="0028793F" w:rsidP="0028793F">
            <w:pPr>
              <w:widowControl w:val="0"/>
              <w:spacing w:before="150"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AF42B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No assessment of data normality was conducted</w:t>
            </w:r>
          </w:p>
          <w:p w14:paraId="7285FBF8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Significance was assessed by ANOVA. All pair-wise comparisons were performed by the post hoc tests of Tukey.</w:t>
            </w:r>
          </w:p>
          <w:p w14:paraId="19205DF2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  <w:p w14:paraId="09C0C257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C4AA3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>No assessment of data normality was conducted</w:t>
            </w:r>
          </w:p>
          <w:p w14:paraId="7DF8308B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>Gene expression data was analysed using the student’s t-test. Fold-change differences in gene expression for each pair-wise comparison between the different titanium surfaces were also calculated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B42D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No assessment of data normality was conducted.</w:t>
            </w:r>
          </w:p>
          <w:p w14:paraId="6EEF7C1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 one-factor ANOVA was used and multiple comparisons between the group means were made using the Tukey-HSD metho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80CE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Data were determined to be reasonably normally distributed based on assessment of QQ plots. </w:t>
            </w:r>
          </w:p>
          <w:p w14:paraId="3C9369F5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 one-factor ANOVA was used. Multiple comparisons between group means were then made using the Tukey HSD method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4C1D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Normality of in vitro data was determined by assessment of QQ plots. </w:t>
            </w:r>
          </w:p>
          <w:p w14:paraId="149CDC74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 one-factor ANOVA was used. Multiple comparisons between the group means were made using the Tukey-HSD metho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1FA1F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Data was found to be normally distributed based on analysis of QQ plots for each group. </w:t>
            </w:r>
          </w:p>
          <w:p w14:paraId="0CA56902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 one-factor ANOVA was used, and then multiple comparisons were made between group means with TUKEY-HSD.</w:t>
            </w:r>
          </w:p>
          <w:p w14:paraId="40BA1ADD" w14:textId="77777777" w:rsidR="0028793F" w:rsidRPr="0028793F" w:rsidRDefault="0028793F" w:rsidP="0028793F">
            <w:pPr>
              <w:widowControl w:val="0"/>
              <w:spacing w:after="0" w:line="240" w:lineRule="auto"/>
              <w:ind w:right="869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EA55F69" w14:textId="77777777" w:rsidR="0028793F" w:rsidRPr="0028793F" w:rsidRDefault="0028793F" w:rsidP="0028793F">
            <w:pPr>
              <w:widowControl w:val="0"/>
              <w:spacing w:after="0" w:line="240" w:lineRule="auto"/>
              <w:ind w:right="869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11CA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No assessment of data normality was conducted.</w:t>
            </w:r>
          </w:p>
          <w:p w14:paraId="599959A2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 xml:space="preserve">Statistical analysis was performed by one- and two-way ANOVA with a Bonferroni test.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0813A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Data were first subjected to Shapiro–Wilk normality test. The results showed that the data was normally distributed.</w:t>
            </w:r>
          </w:p>
          <w:p w14:paraId="733A850E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270F5503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A one-factor ANOVA was used with post-hoc</w:t>
            </w:r>
          </w:p>
          <w:p w14:paraId="123D0F5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TUKEY-HSD for multiple comparisons.</w:t>
            </w:r>
          </w:p>
          <w:p w14:paraId="4B8309E6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290E737C" w14:textId="77777777" w:rsidTr="0028793F">
        <w:trPr>
          <w:trHeight w:hRule="exact" w:val="56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ECB3E85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Level of statistical significance:</w:t>
            </w:r>
          </w:p>
          <w:p w14:paraId="162A5175" w14:textId="77777777" w:rsidR="0028793F" w:rsidRPr="0028793F" w:rsidRDefault="0028793F" w:rsidP="0028793F">
            <w:pPr>
              <w:widowControl w:val="0"/>
              <w:spacing w:before="150"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083A083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4B1A579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  <w:sz w:val="16"/>
                <w:szCs w:val="16"/>
              </w:rPr>
            </w:pPr>
            <w:r w:rsidRPr="0028793F">
              <w:rPr>
                <w:rFonts w:cstheme="minorHAnsi"/>
                <w:color w:val="231F20"/>
                <w:sz w:val="16"/>
                <w:szCs w:val="16"/>
              </w:rPr>
              <w:t>p-value &lt; 0.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E25CB61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AF81975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AF599D0" w14:textId="77777777" w:rsidR="0028793F" w:rsidRPr="0028793F" w:rsidRDefault="0028793F" w:rsidP="002879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B1A8139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2DC5E8C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B23D77B" w14:textId="77777777" w:rsidR="0028793F" w:rsidRPr="0028793F" w:rsidRDefault="0028793F" w:rsidP="0028793F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8793F">
              <w:rPr>
                <w:rFonts w:cstheme="minorHAnsi"/>
                <w:sz w:val="16"/>
                <w:szCs w:val="16"/>
              </w:rPr>
              <w:t>p-value &lt; 0.05</w:t>
            </w:r>
          </w:p>
        </w:tc>
      </w:tr>
      <w:tr w:rsidR="0028793F" w:rsidRPr="0028793F" w14:paraId="4A8FD995" w14:textId="77777777" w:rsidTr="0028793F">
        <w:trPr>
          <w:trHeight w:hRule="exact" w:val="5822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2A7121CF" w14:textId="77777777" w:rsidR="0028793F" w:rsidRPr="0028793F" w:rsidRDefault="0028793F" w:rsidP="0028793F">
            <w:pPr>
              <w:widowControl w:val="0"/>
              <w:spacing w:after="0" w:line="266" w:lineRule="exact"/>
              <w:ind w:right="358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Results</w:t>
            </w:r>
          </w:p>
          <w:p w14:paraId="512AB9CC" w14:textId="77777777" w:rsidR="0028793F" w:rsidRPr="0028793F" w:rsidRDefault="0028793F" w:rsidP="0028793F">
            <w:pPr>
              <w:widowControl w:val="0"/>
              <w:spacing w:after="0" w:line="266" w:lineRule="exact"/>
              <w:ind w:right="358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Gene expression:</w:t>
            </w:r>
          </w:p>
          <w:p w14:paraId="6F269867" w14:textId="77777777" w:rsidR="0028793F" w:rsidRPr="0028793F" w:rsidRDefault="0028793F" w:rsidP="0028793F">
            <w:pPr>
              <w:widowControl w:val="0"/>
              <w:spacing w:after="0" w:line="266" w:lineRule="exact"/>
              <w:ind w:right="358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1AAB1" w14:textId="276F9D92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4 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was found to significantly (p &lt; 0.05) down-regulate IL1b (-11.91) and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(-1.86) compared to hydrophobic SLA.</w:t>
            </w:r>
          </w:p>
          <w:p w14:paraId="58EE2B21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3F9813B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5DF9205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n addition, a downregulation of IL-4 (-2.73) and IL-10 (-4.48) genes were found to be downregulated on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in comparison to SLA, however this were not statistically significant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19EA2" w14:textId="7FFCAE98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24 hours: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p-values and direction of gene regulation were not available or discussed for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.</w:t>
            </w:r>
          </w:p>
          <w:p w14:paraId="5C5F9E5E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B4B5D2E" w14:textId="1BC30524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72 hours: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had a down-regulatory effect on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(-1.76) (p = 0.036) and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(-1.58) (p = 0.024) when compared to SLA.</w:t>
            </w:r>
          </w:p>
          <w:p w14:paraId="7542902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15A18F0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8A514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assessed</w:t>
            </w:r>
          </w:p>
          <w:p w14:paraId="6AE1F08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5DD22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4 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ere downregulat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for both titanium and titanium-zirconia discs. However, it is unclear if this reached statistical significance.</w:t>
            </w:r>
          </w:p>
          <w:p w14:paraId="3F915D0F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6ABDE18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L-10 showed an increased expression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when compared to SLA. However, it was unclear if this was statistically significant.</w:t>
            </w:r>
          </w:p>
          <w:p w14:paraId="4A7409CC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60A8B119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ese differences appeared to be independent of material examined.</w:t>
            </w:r>
          </w:p>
          <w:p w14:paraId="429EEBB1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65C4B67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69828C0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66038D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4470BFC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47A404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101082F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2FA3E0D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59C4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assess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93985" w14:textId="23A8FCBD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4 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gene expression was significantly reduc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when compared to SLA.</w:t>
            </w:r>
          </w:p>
          <w:p w14:paraId="06A0621C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1E087E4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L-4 gene expression was significantly increas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in comparison to SLA.</w:t>
            </w:r>
          </w:p>
          <w:p w14:paraId="2DCA06C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1D42F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72 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TNF-α and IL-6 were significantly downregulated (p&lt;0.05)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hen compared to SLA for titanium surfaces. On titanium-zirconium surfaces, TNF-α was significantly (p&lt;0.05) downregulated on hydrophilic surfaces. IL-6 was reduced on titanium-zirconium hydrophilic surfaces, although this was not statistically significant.</w:t>
            </w:r>
          </w:p>
          <w:p w14:paraId="3BE5E026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7CD4D9CF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he expression of IL-10 was significantly (p&lt;0.05) increas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discs in comparison to SLA discs for titanium and titanium-zirconium.</w:t>
            </w:r>
          </w:p>
          <w:p w14:paraId="0CB4C965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0E9EF073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Five days: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Gene expression data was not displayed or reporte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B2D9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assessed</w:t>
            </w:r>
          </w:p>
        </w:tc>
      </w:tr>
    </w:tbl>
    <w:p w14:paraId="0B9B1508" w14:textId="59058B3D" w:rsid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44BB83BE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tbl>
      <w:tblPr>
        <w:tblW w:w="16586" w:type="dxa"/>
        <w:tblInd w:w="-5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3635EAFD" w14:textId="77777777" w:rsidTr="0028793F">
        <w:trPr>
          <w:trHeight w:hRule="exact" w:val="54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7828D9A" w14:textId="77777777" w:rsidR="0028793F" w:rsidRPr="0028793F" w:rsidRDefault="0028793F" w:rsidP="0028793F">
            <w:pPr>
              <w:widowControl w:val="0"/>
              <w:spacing w:after="0" w:line="240" w:lineRule="auto"/>
              <w:ind w:right="244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lastRenderedPageBreak/>
              <w:t>(…continued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67F218A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63687BF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5027158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9C31756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C62F3F8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B362DA3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8819711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E8D1A46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28793F" w:rsidRPr="0028793F" w14:paraId="24E102A0" w14:textId="77777777" w:rsidTr="0028793F">
        <w:trPr>
          <w:trHeight w:hRule="exact" w:val="883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D84B39E" w14:textId="77777777" w:rsidR="0028793F" w:rsidRPr="0028793F" w:rsidRDefault="0028793F" w:rsidP="0028793F">
            <w:pPr>
              <w:widowControl w:val="0"/>
              <w:spacing w:after="0" w:line="266" w:lineRule="exact"/>
              <w:ind w:right="358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Results</w:t>
            </w:r>
          </w:p>
          <w:p w14:paraId="76EB87B7" w14:textId="77777777" w:rsidR="0028793F" w:rsidRPr="0028793F" w:rsidRDefault="0028793F" w:rsidP="0028793F">
            <w:pPr>
              <w:widowControl w:val="0"/>
              <w:spacing w:after="0" w:line="266" w:lineRule="exact"/>
              <w:ind w:right="358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Cytokine production: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4C27715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assess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35F475A" w14:textId="24F49D2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72 hours: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L-1</w:t>
            </w:r>
            <w:r w:rsidRPr="0028793F">
              <w:rPr>
                <w:rFonts w:eastAsia="Calibri" w:cstheme="minorHAnsi"/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(-1.76) and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(-1.81) were reduc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hen compared SLA. However, it is unclear if this met the level of statistical significance.</w:t>
            </w:r>
          </w:p>
          <w:p w14:paraId="2941490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89B3270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4-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,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ecretion were significantly (p&lt;0.05) reduc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compared to SLA surfaces. Anti-inflammatory cytokines IL-4 and IL-10 were up-regulat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in comparison to SLA surfaces (p&lt;0.05).</w:t>
            </w:r>
          </w:p>
          <w:p w14:paraId="04EAC291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D36D9EA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72-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,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ere significantly (p&lt;0.05) reduced on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compared to the SLA surface. IL-4 and Il-10 levels were increased on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when compared to SLA surface (p&lt;0.05).</w:t>
            </w:r>
          </w:p>
          <w:p w14:paraId="7C52CA69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0F2C074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71FB5EA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24-hours: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IL-6 were significantly (p&lt;0.05) reduc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when compared to SLA on titanium and titanium-zirconia. IL-4 and IL-10 was found at significantly (p&lt;0.05) increased levels for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compared to SLA on titanium and titanium-zirconia.</w:t>
            </w:r>
          </w:p>
          <w:p w14:paraId="06928F4E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F9046C7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72-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on titanium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were significantly (p&lt;0.05) reduced compared to SLA.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on titanium-zirconia did not reach the level of statistical significance. IL-4 and IL-10 were significantly increased for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compared to SLA on titanium and titanium-zirconium materials.</w:t>
            </w:r>
          </w:p>
          <w:p w14:paraId="1CF816EA" w14:textId="77777777" w:rsidR="0028793F" w:rsidRPr="0028793F" w:rsidRDefault="0028793F" w:rsidP="0028793F">
            <w:pPr>
              <w:widowControl w:val="0"/>
              <w:spacing w:after="0" w:line="240" w:lineRule="auto"/>
              <w:rPr>
                <w:rFonts w:ascii="Calibri" w:eastAsia="Calibri" w:hAnsi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493C195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ere was an overall trend for lower levels of pro-inflammatory cytokines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on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compared to the SLA along the measured timepoints. In addition, anti-inflammatory markers IL-4 and IL-10 were also seen to be reduced.</w:t>
            </w:r>
          </w:p>
          <w:p w14:paraId="63766245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4FA4D5B2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24-hours: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or the overall time period there was no statistically significant difference found for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produced by macrophages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compared to SLA surfaces.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n addition, IL-4 and IL-10 were significantly increas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compared to SLA surfaces (p&lt;0.05).</w:t>
            </w:r>
          </w:p>
          <w:p w14:paraId="01A6E55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.</w:t>
            </w:r>
          </w:p>
          <w:p w14:paraId="7AB8B54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1B0F8F55" w14:textId="77777777" w:rsidR="0028793F" w:rsidRPr="0028793F" w:rsidRDefault="0028793F" w:rsidP="0028793F">
            <w:pPr>
              <w:widowControl w:val="0"/>
              <w:spacing w:after="0" w:line="240" w:lineRule="auto"/>
              <w:rPr>
                <w:rFonts w:ascii="Calibri" w:eastAsia="Calibri" w:hAnsi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EFA7EC7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48-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, IL-6 and IL-12 levels were lower on titanium-zirconium with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hen compared to SLA. However, this did not reach statistical significance.</w:t>
            </w:r>
          </w:p>
          <w:p w14:paraId="2ADE7C66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457224F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Anti-inflammatory cytokines IL-4 and IL-10 were found to be released in significantly (p&lt;0.05) increased amounts for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compared to SLA.</w:t>
            </w:r>
          </w:p>
          <w:p w14:paraId="0DCBEE9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638CF20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12E6C02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t assess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CF264AA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48-hours: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titanium and titanium-zirconium surfaces had significantly reduced IL-1</w:t>
            </w:r>
            <w:r w:rsidRPr="0028793F">
              <w:rPr>
                <w:sz w:val="16"/>
                <w:szCs w:val="16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, IL-6 and TNF-</w:t>
            </w:r>
            <w:r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when compared to SLA (p&lt;0.05).</w:t>
            </w:r>
          </w:p>
          <w:p w14:paraId="5A0CA2BA" w14:textId="77777777" w:rsidR="0028793F" w:rsidRPr="0028793F" w:rsidRDefault="0028793F" w:rsidP="0028793F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1CB92A9" w14:textId="77777777" w:rsidR="0028793F" w:rsidRPr="0028793F" w:rsidRDefault="0028793F" w:rsidP="0028793F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itanium and </w:t>
            </w:r>
            <w:r w:rsidRPr="0028793F">
              <w:rPr>
                <w:sz w:val="16"/>
                <w:szCs w:val="16"/>
              </w:rPr>
              <w:t>titanium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-zirconium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had significantly (p&lt;0.05) increased anti-inflammatory proteins IL-4 and IL-10 levels present in comparison to SLA.</w:t>
            </w:r>
          </w:p>
          <w:p w14:paraId="69C6361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  <w:p w14:paraId="7416AC6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</w:tr>
    </w:tbl>
    <w:p w14:paraId="672E7CE1" w14:textId="68B9EF08" w:rsid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4013EC09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tbl>
      <w:tblPr>
        <w:tblW w:w="16586" w:type="dxa"/>
        <w:tblInd w:w="-5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1879"/>
        <w:gridCol w:w="1880"/>
        <w:gridCol w:w="1879"/>
        <w:gridCol w:w="1880"/>
        <w:gridCol w:w="1879"/>
        <w:gridCol w:w="1880"/>
        <w:gridCol w:w="1880"/>
        <w:gridCol w:w="1880"/>
      </w:tblGrid>
      <w:tr w:rsidR="0028793F" w:rsidRPr="0028793F" w14:paraId="1C7961BF" w14:textId="77777777" w:rsidTr="0028793F">
        <w:trPr>
          <w:trHeight w:hRule="exact" w:val="54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D79ABE3" w14:textId="77777777" w:rsidR="0028793F" w:rsidRPr="0028793F" w:rsidRDefault="0028793F" w:rsidP="0028793F">
            <w:pPr>
              <w:widowControl w:val="0"/>
              <w:spacing w:after="0" w:line="240" w:lineRule="auto"/>
              <w:ind w:right="244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lastRenderedPageBreak/>
              <w:t>(…continued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3FC40FBD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5F9C8B44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397A618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3BCB99E5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CDBC25B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5BBE091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73A30DC3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5153F20B" w14:textId="77777777" w:rsidR="0028793F" w:rsidRPr="0028793F" w:rsidRDefault="0028793F" w:rsidP="0028793F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793F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</w:t>
            </w:r>
            <w:r w:rsidRPr="0028793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28793F" w:rsidRPr="0028793F" w14:paraId="288016C5" w14:textId="77777777" w:rsidTr="0028793F">
        <w:trPr>
          <w:trHeight w:hRule="exact" w:val="4830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7A79661" w14:textId="77777777" w:rsidR="0028793F" w:rsidRPr="0028793F" w:rsidRDefault="0028793F" w:rsidP="0028793F">
            <w:pPr>
              <w:widowControl w:val="0"/>
              <w:spacing w:after="0" w:line="240" w:lineRule="auto"/>
              <w:ind w:right="312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cstheme="minorHAnsi"/>
                <w:b/>
                <w:sz w:val="16"/>
                <w:szCs w:val="16"/>
                <w:lang w:val="en-US"/>
              </w:rPr>
              <w:t>Conclusions: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40F7B4" w14:textId="573DA760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is study found an overall downregulation of pro-inflammatory cytokine gene expression significantly for TNF</w:t>
            </w:r>
            <w:r w:rsidR="00C322C1" w:rsidRPr="0028793F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C322C1" w:rsidRPr="0028793F">
              <w:rPr>
                <w:rFonts w:cstheme="minorHAnsi"/>
                <w:iCs/>
                <w:sz w:val="16"/>
                <w:szCs w:val="16"/>
              </w:rPr>
              <w:t>α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and IL-1</w:t>
            </w:r>
            <w:r w:rsidRPr="0028793F">
              <w:rPr>
                <w:sz w:val="16"/>
                <w:szCs w:val="16"/>
                <w:lang w:val="en-US"/>
              </w:rPr>
              <w:t>β</w:t>
            </w: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. This may be in keeping with a phenotypic switch of macrophage towards the more reparative M2 phenotype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6BA6F5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e modulation of the pro-inflammatory macrophage response</w:t>
            </w:r>
          </w:p>
          <w:p w14:paraId="22F0D481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by the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treatment on grade II commercially pure titanium discs may result in a more reparative environment when compared to SLA surface treatment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C1527FE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</w:rPr>
              <w:t xml:space="preserve"> surface treatments stimulates more anti-inflammatory cytokine release by macrophages than on SLA surfaces.</w:t>
            </w:r>
          </w:p>
          <w:p w14:paraId="22ABE78F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 xml:space="preserve">In addition, there is a significant reduction of pro-inflammatory markers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</w:rPr>
              <w:t xml:space="preserve"> surfaces when compared to SLA.</w:t>
            </w:r>
          </w:p>
          <w:p w14:paraId="37DF19D7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 xml:space="preserve">This shows that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</w:rPr>
              <w:t xml:space="preserve"> surfaces may alter the macrophage response from an M1 to an M2 phenotype which may lead to differing effects on the wound healing cascade. </w:t>
            </w:r>
          </w:p>
          <w:p w14:paraId="04EF0C20" w14:textId="77777777" w:rsidR="0028793F" w:rsidRPr="0028793F" w:rsidRDefault="0028793F" w:rsidP="0028793F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1B0D1E2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>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70B606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he macrophage response to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compared to SLA showed a reduced production of pro-inflammatory markers on titanium and titanium-zirconium materials.</w:t>
            </w:r>
          </w:p>
          <w:p w14:paraId="1A03E5BD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22914A2B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In addition, the expression and release of anti-inflammatory markers occurred for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when compared to SLA surfaces.</w:t>
            </w:r>
          </w:p>
          <w:p w14:paraId="3AD72A8A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6B87BE95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hese results may indicate an immunomodulatory effect of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treatment on macrophages towards an M2 anti-inflammatory phenotype compared to SLA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1A73AC9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is study that a hydrophilic SLA titanium surface can reduce pro-inflammatory and increase anti-inflammatory macrophage markers when compared to its hydrophobic counterpart. This shows that the surface modification of titanium implants can polarize macrophages towards a pro-wound healing, phenotype with increasing wettability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871726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upregulated and increased secretion of anti-inflammatory markers. Pro-inflammatory markers were decreased on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; however, they did not reach statistical significance.</w:t>
            </w:r>
          </w:p>
          <w:p w14:paraId="348FD663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0D2055AE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is study found that dental implants may be used as a rapid screening tool for the potential.</w:t>
            </w:r>
          </w:p>
          <w:p w14:paraId="2C83B327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 addition, the differences in protein release and microenvironment contribute towards decreased healing and osseointegration times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7CA8D2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cstheme="minorHAnsi"/>
                <w:color w:val="131413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This study showed that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modSLA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s are capable reducing of pro-inflammatory </w:t>
            </w:r>
            <w:r w:rsidRPr="0028793F">
              <w:rPr>
                <w:rFonts w:cstheme="minorHAnsi"/>
                <w:color w:val="131413"/>
                <w:sz w:val="16"/>
                <w:szCs w:val="16"/>
              </w:rPr>
              <w:t xml:space="preserve">TNF-α and IL-6 gene expression. Furthermore, anti-inflammatory IL-10 levels were significantly increased on </w:t>
            </w:r>
            <w:proofErr w:type="spellStart"/>
            <w:r w:rsidRPr="0028793F">
              <w:rPr>
                <w:rFonts w:cstheme="minorHAnsi"/>
                <w:color w:val="131413"/>
                <w:sz w:val="16"/>
                <w:szCs w:val="16"/>
              </w:rPr>
              <w:t>modSLA</w:t>
            </w:r>
            <w:proofErr w:type="spellEnd"/>
            <w:r w:rsidRPr="0028793F">
              <w:rPr>
                <w:rFonts w:cstheme="minorHAnsi"/>
                <w:color w:val="131413"/>
                <w:sz w:val="16"/>
                <w:szCs w:val="16"/>
              </w:rPr>
              <w:t xml:space="preserve"> surfaces when compared SLA.</w:t>
            </w:r>
          </w:p>
          <w:p w14:paraId="70656F55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cstheme="minorHAnsi"/>
                <w:color w:val="131413"/>
                <w:sz w:val="16"/>
                <w:szCs w:val="16"/>
              </w:rPr>
            </w:pPr>
          </w:p>
          <w:p w14:paraId="7E6CF10F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cstheme="minorHAnsi"/>
                <w:color w:val="131413"/>
                <w:sz w:val="16"/>
                <w:szCs w:val="16"/>
              </w:rPr>
            </w:pPr>
            <w:r w:rsidRPr="0028793F">
              <w:rPr>
                <w:rFonts w:cstheme="minorHAnsi"/>
                <w:color w:val="131413"/>
                <w:sz w:val="16"/>
                <w:szCs w:val="16"/>
              </w:rPr>
              <w:t xml:space="preserve">The enhanced </w:t>
            </w:r>
            <w:proofErr w:type="spellStart"/>
            <w:r w:rsidRPr="0028793F">
              <w:rPr>
                <w:rFonts w:cstheme="minorHAnsi"/>
                <w:color w:val="131413"/>
                <w:sz w:val="16"/>
                <w:szCs w:val="16"/>
              </w:rPr>
              <w:t>hydrophility</w:t>
            </w:r>
            <w:proofErr w:type="spellEnd"/>
            <w:r w:rsidRPr="0028793F">
              <w:rPr>
                <w:rFonts w:cstheme="minorHAnsi"/>
                <w:color w:val="131413"/>
                <w:sz w:val="16"/>
                <w:szCs w:val="16"/>
              </w:rPr>
              <w:t xml:space="preserve"> of the </w:t>
            </w:r>
            <w:proofErr w:type="spellStart"/>
            <w:r w:rsidRPr="0028793F">
              <w:rPr>
                <w:rFonts w:cstheme="minorHAnsi"/>
                <w:color w:val="131413"/>
                <w:sz w:val="16"/>
                <w:szCs w:val="16"/>
              </w:rPr>
              <w:t>modSLA</w:t>
            </w:r>
            <w:proofErr w:type="spellEnd"/>
            <w:r w:rsidRPr="0028793F">
              <w:rPr>
                <w:rFonts w:cstheme="minorHAnsi"/>
                <w:color w:val="131413"/>
                <w:sz w:val="16"/>
                <w:szCs w:val="16"/>
              </w:rPr>
              <w:t xml:space="preserve"> surface when compared to the hydrophobic SLA surfaces appears to modulate macrophage polarization.</w:t>
            </w:r>
          </w:p>
          <w:p w14:paraId="3468BCEB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cstheme="minorHAnsi"/>
                <w:color w:val="131413"/>
                <w:sz w:val="16"/>
                <w:szCs w:val="16"/>
              </w:rPr>
            </w:pPr>
          </w:p>
          <w:p w14:paraId="31244F93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0D89D3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This study found that surface hydrophilicity, mean roughness or chemical composition can alter macrophage phenotype, any of these along may be insufficient to predict modulation of the macrophage phenotype.</w:t>
            </w:r>
          </w:p>
          <w:p w14:paraId="776D522B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37F638C1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However, titanium and titanium-zirconium with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LActive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urface treatment had a reduced pro-inflammatory response along with an increased production of anti-inflammatory markers in when compared to SLA.</w:t>
            </w:r>
          </w:p>
          <w:p w14:paraId="7BEC04C6" w14:textId="77777777" w:rsidR="0028793F" w:rsidRPr="0028793F" w:rsidRDefault="0028793F" w:rsidP="0028793F">
            <w:pPr>
              <w:widowControl w:val="0"/>
              <w:spacing w:before="1" w:after="0" w:line="240" w:lineRule="auto"/>
              <w:ind w:right="136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3786EBD2" w14:textId="77777777" w:rsidTr="0028793F">
        <w:trPr>
          <w:trHeight w:hRule="exact" w:val="710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4F63A57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Does this study address the review question?</w:t>
            </w:r>
          </w:p>
          <w:p w14:paraId="0528ECFB" w14:textId="77777777" w:rsidR="0028793F" w:rsidRPr="0028793F" w:rsidRDefault="0028793F" w:rsidP="0028793F">
            <w:pPr>
              <w:widowControl w:val="0"/>
              <w:spacing w:before="149"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E1816B4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D2BAFBC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001AFEB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BC67E11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8DF5F1F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C50CEFF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3220951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BCC4BDC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Yes</w:t>
            </w:r>
          </w:p>
        </w:tc>
      </w:tr>
      <w:tr w:rsidR="0028793F" w:rsidRPr="0028793F" w14:paraId="0E9ECC5F" w14:textId="77777777" w:rsidTr="0028793F">
        <w:trPr>
          <w:trHeight w:hRule="exact" w:val="2495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E11BA45" w14:textId="77777777" w:rsidR="0028793F" w:rsidRPr="0028793F" w:rsidRDefault="0028793F" w:rsidP="0028793F">
            <w:pPr>
              <w:widowControl w:val="0"/>
              <w:spacing w:after="0" w:line="240" w:lineRule="auto"/>
              <w:ind w:right="315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Source of funding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923C0E3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Partial funding by Straumann AG, Basel, Switzerlan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BAB7373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King Khalid University and Griffith University co-funded this study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78B1F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nded by the International Association of Dental Research-Academy of Osseointegration Innovation</w:t>
            </w:r>
          </w:p>
          <w:p w14:paraId="7050D4A7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 Implant Sciences Award.</w:t>
            </w:r>
          </w:p>
          <w:p w14:paraId="67FB0F24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80B750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nding was by an Academy of Osseointegration Innovation in Implant Sciences Award, conducted by the International Association for Dental</w:t>
            </w:r>
          </w:p>
          <w:p w14:paraId="56054CB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Research and sponsored by the Academy of</w:t>
            </w:r>
          </w:p>
          <w:p w14:paraId="245D8584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Osseointegration.</w:t>
            </w:r>
          </w:p>
          <w:p w14:paraId="32D7DBC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1E17AF20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A610D5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nding was through an Academy of Osseointegration Innovation in Implant Sciences Award, conducted by the International Association for Dental Research and sponsored by the Academy of Osseointegration.</w:t>
            </w:r>
          </w:p>
          <w:p w14:paraId="36E0635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94EED25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urfaces were provided by </w:t>
            </w:r>
            <w:proofErr w:type="spellStart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Institut</w:t>
            </w:r>
            <w:proofErr w:type="spellEnd"/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 Straumann AG, Basel, Switzerland.</w:t>
            </w:r>
          </w:p>
          <w:p w14:paraId="43EC92A9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C33EA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ource of funding not stated.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475DAB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nded by the International Team of Implantology (ITI) Foundation grant.</w:t>
            </w:r>
          </w:p>
          <w:p w14:paraId="62E12A28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731B33D8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A0D436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Funding provided by the National Institutes of Health.</w:t>
            </w:r>
          </w:p>
          <w:p w14:paraId="35FA0771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  <w:p w14:paraId="53FC3C36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28793F" w:rsidRPr="0028793F" w14:paraId="4AA68D0B" w14:textId="77777777" w:rsidTr="0028793F">
        <w:trPr>
          <w:trHeight w:hRule="exact" w:val="577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D130970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b/>
                <w:sz w:val="16"/>
                <w:szCs w:val="16"/>
                <w:lang w:val="en-US"/>
              </w:rPr>
              <w:t>Conflicts of interest statement:</w:t>
            </w:r>
          </w:p>
          <w:p w14:paraId="5E5DFEFA" w14:textId="77777777" w:rsidR="0028793F" w:rsidRPr="0028793F" w:rsidRDefault="0028793F" w:rsidP="0028793F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70BAF3C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 xml:space="preserve">Statement not present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64E78A5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atement not pres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B7748B4" w14:textId="77777777" w:rsidR="0028793F" w:rsidRPr="0028793F" w:rsidRDefault="0028793F" w:rsidP="0028793F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8793F">
              <w:rPr>
                <w:rFonts w:eastAsia="Calibri" w:cstheme="minorHAnsi"/>
                <w:sz w:val="16"/>
                <w:szCs w:val="16"/>
              </w:rPr>
              <w:t>Statement not present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A2CF77B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atement not pres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A1F1E92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atement not present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6E4AEA9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atement not present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3E0D919D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No conflicts of interests declare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9981691" w14:textId="77777777" w:rsidR="0028793F" w:rsidRPr="0028793F" w:rsidRDefault="0028793F" w:rsidP="0028793F">
            <w:pPr>
              <w:widowControl w:val="0"/>
              <w:spacing w:after="0" w:line="268" w:lineRule="exact"/>
              <w:ind w:left="103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8793F">
              <w:rPr>
                <w:rFonts w:eastAsia="Calibri" w:cstheme="minorHAnsi"/>
                <w:sz w:val="16"/>
                <w:szCs w:val="16"/>
                <w:lang w:val="en-US"/>
              </w:rPr>
              <w:t>Statement not present</w:t>
            </w:r>
          </w:p>
        </w:tc>
      </w:tr>
    </w:tbl>
    <w:p w14:paraId="727DCD10" w14:textId="77777777" w:rsidR="0028793F" w:rsidRPr="0028793F" w:rsidRDefault="0028793F" w:rsidP="0028793F">
      <w:pPr>
        <w:rPr>
          <w:rFonts w:ascii="Times" w:hAnsi="Times"/>
          <w:b/>
          <w:bCs/>
          <w:sz w:val="24"/>
          <w:szCs w:val="24"/>
          <w:u w:val="single"/>
        </w:rPr>
      </w:pPr>
    </w:p>
    <w:p w14:paraId="33EC1F8B" w14:textId="77777777" w:rsidR="0013740B" w:rsidRDefault="0013740B"/>
    <w:sectPr w:rsidR="0013740B" w:rsidSect="00E2408B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793F"/>
    <w:rsid w:val="000135D9"/>
    <w:rsid w:val="00014BC1"/>
    <w:rsid w:val="00017D42"/>
    <w:rsid w:val="00034636"/>
    <w:rsid w:val="00061044"/>
    <w:rsid w:val="000633A9"/>
    <w:rsid w:val="000648CC"/>
    <w:rsid w:val="0007011B"/>
    <w:rsid w:val="0007462F"/>
    <w:rsid w:val="00077F84"/>
    <w:rsid w:val="00096980"/>
    <w:rsid w:val="00096EF9"/>
    <w:rsid w:val="000A5898"/>
    <w:rsid w:val="000A66D9"/>
    <w:rsid w:val="000A7C8F"/>
    <w:rsid w:val="000B5F7C"/>
    <w:rsid w:val="000C481F"/>
    <w:rsid w:val="000C6E08"/>
    <w:rsid w:val="000D35DA"/>
    <w:rsid w:val="000D3797"/>
    <w:rsid w:val="000D43F6"/>
    <w:rsid w:val="000D5C59"/>
    <w:rsid w:val="000D68F1"/>
    <w:rsid w:val="000D69A3"/>
    <w:rsid w:val="000D7C03"/>
    <w:rsid w:val="000E138B"/>
    <w:rsid w:val="000E1FCA"/>
    <w:rsid w:val="000E36FB"/>
    <w:rsid w:val="000F479C"/>
    <w:rsid w:val="000F7D7A"/>
    <w:rsid w:val="00100C42"/>
    <w:rsid w:val="00103F24"/>
    <w:rsid w:val="001148EB"/>
    <w:rsid w:val="001207AD"/>
    <w:rsid w:val="001217D2"/>
    <w:rsid w:val="0012539C"/>
    <w:rsid w:val="00125FB9"/>
    <w:rsid w:val="00134739"/>
    <w:rsid w:val="00136C62"/>
    <w:rsid w:val="0013740B"/>
    <w:rsid w:val="00145490"/>
    <w:rsid w:val="00151CA8"/>
    <w:rsid w:val="00153673"/>
    <w:rsid w:val="00154189"/>
    <w:rsid w:val="00155EC6"/>
    <w:rsid w:val="001573E6"/>
    <w:rsid w:val="00167A39"/>
    <w:rsid w:val="00170881"/>
    <w:rsid w:val="001733E9"/>
    <w:rsid w:val="0017469E"/>
    <w:rsid w:val="00176391"/>
    <w:rsid w:val="001765EF"/>
    <w:rsid w:val="001766B8"/>
    <w:rsid w:val="00177A95"/>
    <w:rsid w:val="00180D9E"/>
    <w:rsid w:val="0018296B"/>
    <w:rsid w:val="00185FB3"/>
    <w:rsid w:val="0018750B"/>
    <w:rsid w:val="00195F6D"/>
    <w:rsid w:val="001A4AE8"/>
    <w:rsid w:val="001A514E"/>
    <w:rsid w:val="001B36CB"/>
    <w:rsid w:val="001B445C"/>
    <w:rsid w:val="001B68B4"/>
    <w:rsid w:val="001B70F3"/>
    <w:rsid w:val="001C042C"/>
    <w:rsid w:val="001C4BB9"/>
    <w:rsid w:val="001C582D"/>
    <w:rsid w:val="001C6E1B"/>
    <w:rsid w:val="001C7912"/>
    <w:rsid w:val="001C7F42"/>
    <w:rsid w:val="001D0D1C"/>
    <w:rsid w:val="001D3F38"/>
    <w:rsid w:val="001D5664"/>
    <w:rsid w:val="001D733B"/>
    <w:rsid w:val="001E40B2"/>
    <w:rsid w:val="001E4E23"/>
    <w:rsid w:val="001F27F5"/>
    <w:rsid w:val="001F326D"/>
    <w:rsid w:val="001F7EB2"/>
    <w:rsid w:val="0020003A"/>
    <w:rsid w:val="0020117A"/>
    <w:rsid w:val="00202AC0"/>
    <w:rsid w:val="00202C7B"/>
    <w:rsid w:val="002128FF"/>
    <w:rsid w:val="0022284A"/>
    <w:rsid w:val="00225097"/>
    <w:rsid w:val="00230453"/>
    <w:rsid w:val="00232415"/>
    <w:rsid w:val="0023349C"/>
    <w:rsid w:val="00234958"/>
    <w:rsid w:val="002363D6"/>
    <w:rsid w:val="00244CCA"/>
    <w:rsid w:val="00247B94"/>
    <w:rsid w:val="002519C2"/>
    <w:rsid w:val="00252589"/>
    <w:rsid w:val="002606D5"/>
    <w:rsid w:val="00261E3D"/>
    <w:rsid w:val="002727EE"/>
    <w:rsid w:val="00272C03"/>
    <w:rsid w:val="00280358"/>
    <w:rsid w:val="00280D76"/>
    <w:rsid w:val="00283395"/>
    <w:rsid w:val="0028793F"/>
    <w:rsid w:val="0029595F"/>
    <w:rsid w:val="00295970"/>
    <w:rsid w:val="00297BCD"/>
    <w:rsid w:val="002A166E"/>
    <w:rsid w:val="002A2EDC"/>
    <w:rsid w:val="002B0BA7"/>
    <w:rsid w:val="002B16E3"/>
    <w:rsid w:val="002C1AC7"/>
    <w:rsid w:val="002C5E9A"/>
    <w:rsid w:val="002C797D"/>
    <w:rsid w:val="002C7D5C"/>
    <w:rsid w:val="002E54DA"/>
    <w:rsid w:val="002E7290"/>
    <w:rsid w:val="00307CF7"/>
    <w:rsid w:val="00311018"/>
    <w:rsid w:val="00311A3E"/>
    <w:rsid w:val="003124C2"/>
    <w:rsid w:val="00313232"/>
    <w:rsid w:val="003143B6"/>
    <w:rsid w:val="00314F97"/>
    <w:rsid w:val="00322249"/>
    <w:rsid w:val="00323F0B"/>
    <w:rsid w:val="00332127"/>
    <w:rsid w:val="00336E55"/>
    <w:rsid w:val="00344A96"/>
    <w:rsid w:val="00345D7D"/>
    <w:rsid w:val="00346DC9"/>
    <w:rsid w:val="003531AA"/>
    <w:rsid w:val="00356A56"/>
    <w:rsid w:val="0036413B"/>
    <w:rsid w:val="003654BE"/>
    <w:rsid w:val="00366243"/>
    <w:rsid w:val="00373AEA"/>
    <w:rsid w:val="00377342"/>
    <w:rsid w:val="0038123D"/>
    <w:rsid w:val="00382998"/>
    <w:rsid w:val="00382A77"/>
    <w:rsid w:val="003847E7"/>
    <w:rsid w:val="00392C26"/>
    <w:rsid w:val="00392CD7"/>
    <w:rsid w:val="003A01B5"/>
    <w:rsid w:val="003A5F7F"/>
    <w:rsid w:val="003B01D1"/>
    <w:rsid w:val="003B05DD"/>
    <w:rsid w:val="003B353E"/>
    <w:rsid w:val="003B418F"/>
    <w:rsid w:val="003C10E9"/>
    <w:rsid w:val="003C1337"/>
    <w:rsid w:val="003C2316"/>
    <w:rsid w:val="003C3E06"/>
    <w:rsid w:val="003C5972"/>
    <w:rsid w:val="003C7057"/>
    <w:rsid w:val="003D084D"/>
    <w:rsid w:val="003D40CD"/>
    <w:rsid w:val="003E52FF"/>
    <w:rsid w:val="003F4DB8"/>
    <w:rsid w:val="003F6334"/>
    <w:rsid w:val="00403B07"/>
    <w:rsid w:val="00405B20"/>
    <w:rsid w:val="00411F0D"/>
    <w:rsid w:val="004122A8"/>
    <w:rsid w:val="00422973"/>
    <w:rsid w:val="00426101"/>
    <w:rsid w:val="00427DE2"/>
    <w:rsid w:val="00432E22"/>
    <w:rsid w:val="00433CF9"/>
    <w:rsid w:val="00436388"/>
    <w:rsid w:val="00437368"/>
    <w:rsid w:val="0044177F"/>
    <w:rsid w:val="00447B54"/>
    <w:rsid w:val="00450D69"/>
    <w:rsid w:val="00451C77"/>
    <w:rsid w:val="004633ED"/>
    <w:rsid w:val="00463BB2"/>
    <w:rsid w:val="004648AD"/>
    <w:rsid w:val="00475A68"/>
    <w:rsid w:val="004832B9"/>
    <w:rsid w:val="004911CE"/>
    <w:rsid w:val="00493CDA"/>
    <w:rsid w:val="0049773B"/>
    <w:rsid w:val="00497F87"/>
    <w:rsid w:val="004A2013"/>
    <w:rsid w:val="004A2CB6"/>
    <w:rsid w:val="004A5962"/>
    <w:rsid w:val="004A5E9E"/>
    <w:rsid w:val="004B570E"/>
    <w:rsid w:val="004D19E1"/>
    <w:rsid w:val="004D2B1A"/>
    <w:rsid w:val="004D5FB7"/>
    <w:rsid w:val="004F02A2"/>
    <w:rsid w:val="004F17E7"/>
    <w:rsid w:val="004F37C6"/>
    <w:rsid w:val="004F6E5D"/>
    <w:rsid w:val="004F7FC0"/>
    <w:rsid w:val="00501F96"/>
    <w:rsid w:val="00511B7F"/>
    <w:rsid w:val="005131E1"/>
    <w:rsid w:val="00514EDE"/>
    <w:rsid w:val="0053189E"/>
    <w:rsid w:val="0053224E"/>
    <w:rsid w:val="00542BB2"/>
    <w:rsid w:val="00543056"/>
    <w:rsid w:val="00553EA5"/>
    <w:rsid w:val="00556334"/>
    <w:rsid w:val="00560F6C"/>
    <w:rsid w:val="0057082C"/>
    <w:rsid w:val="00576042"/>
    <w:rsid w:val="00576805"/>
    <w:rsid w:val="00582742"/>
    <w:rsid w:val="00582CC7"/>
    <w:rsid w:val="0058746E"/>
    <w:rsid w:val="00587ADA"/>
    <w:rsid w:val="00590D40"/>
    <w:rsid w:val="00590D72"/>
    <w:rsid w:val="0059298D"/>
    <w:rsid w:val="0059348D"/>
    <w:rsid w:val="00593AB6"/>
    <w:rsid w:val="005943A4"/>
    <w:rsid w:val="005974F0"/>
    <w:rsid w:val="005A1C7F"/>
    <w:rsid w:val="005A3B44"/>
    <w:rsid w:val="005C023A"/>
    <w:rsid w:val="005C16E9"/>
    <w:rsid w:val="005C1D84"/>
    <w:rsid w:val="005C290F"/>
    <w:rsid w:val="005C4718"/>
    <w:rsid w:val="005D05CE"/>
    <w:rsid w:val="005D14E8"/>
    <w:rsid w:val="005D644E"/>
    <w:rsid w:val="005E15FC"/>
    <w:rsid w:val="005F624E"/>
    <w:rsid w:val="005F62A3"/>
    <w:rsid w:val="005F7F6F"/>
    <w:rsid w:val="0060089C"/>
    <w:rsid w:val="0060358F"/>
    <w:rsid w:val="00604226"/>
    <w:rsid w:val="0060494B"/>
    <w:rsid w:val="0061281E"/>
    <w:rsid w:val="0062202A"/>
    <w:rsid w:val="00624CAC"/>
    <w:rsid w:val="00630468"/>
    <w:rsid w:val="006307B6"/>
    <w:rsid w:val="0063216A"/>
    <w:rsid w:val="00636B00"/>
    <w:rsid w:val="0063789C"/>
    <w:rsid w:val="00642E2E"/>
    <w:rsid w:val="006436E0"/>
    <w:rsid w:val="0064478C"/>
    <w:rsid w:val="00646CA1"/>
    <w:rsid w:val="006510B0"/>
    <w:rsid w:val="00654278"/>
    <w:rsid w:val="00654AE2"/>
    <w:rsid w:val="00655777"/>
    <w:rsid w:val="00655AEA"/>
    <w:rsid w:val="0066597A"/>
    <w:rsid w:val="006724D6"/>
    <w:rsid w:val="006763C2"/>
    <w:rsid w:val="006764D9"/>
    <w:rsid w:val="006905FA"/>
    <w:rsid w:val="006925AC"/>
    <w:rsid w:val="0069359D"/>
    <w:rsid w:val="006950E9"/>
    <w:rsid w:val="00695DC6"/>
    <w:rsid w:val="00696755"/>
    <w:rsid w:val="00696C4B"/>
    <w:rsid w:val="00697A6C"/>
    <w:rsid w:val="006A006E"/>
    <w:rsid w:val="006A267F"/>
    <w:rsid w:val="006B2257"/>
    <w:rsid w:val="006B3232"/>
    <w:rsid w:val="006B34B6"/>
    <w:rsid w:val="006C2D4D"/>
    <w:rsid w:val="006C6D43"/>
    <w:rsid w:val="006D02E3"/>
    <w:rsid w:val="006D6BBF"/>
    <w:rsid w:val="006E03B7"/>
    <w:rsid w:val="006E2194"/>
    <w:rsid w:val="006E39B5"/>
    <w:rsid w:val="006E6EE2"/>
    <w:rsid w:val="006F220D"/>
    <w:rsid w:val="006F2A19"/>
    <w:rsid w:val="006F5347"/>
    <w:rsid w:val="006F7E7D"/>
    <w:rsid w:val="00700593"/>
    <w:rsid w:val="00701A70"/>
    <w:rsid w:val="0070483A"/>
    <w:rsid w:val="00707FFE"/>
    <w:rsid w:val="007117DA"/>
    <w:rsid w:val="0071249C"/>
    <w:rsid w:val="00713F8D"/>
    <w:rsid w:val="00720352"/>
    <w:rsid w:val="00723088"/>
    <w:rsid w:val="00724177"/>
    <w:rsid w:val="00725A70"/>
    <w:rsid w:val="00726A02"/>
    <w:rsid w:val="00727297"/>
    <w:rsid w:val="007346D0"/>
    <w:rsid w:val="00736B08"/>
    <w:rsid w:val="007418C4"/>
    <w:rsid w:val="007432D7"/>
    <w:rsid w:val="0074365E"/>
    <w:rsid w:val="007508FD"/>
    <w:rsid w:val="007525E4"/>
    <w:rsid w:val="00754A52"/>
    <w:rsid w:val="00754C37"/>
    <w:rsid w:val="00761505"/>
    <w:rsid w:val="007646DE"/>
    <w:rsid w:val="007670DE"/>
    <w:rsid w:val="00772A76"/>
    <w:rsid w:val="0077637D"/>
    <w:rsid w:val="00776890"/>
    <w:rsid w:val="007828A6"/>
    <w:rsid w:val="00791D34"/>
    <w:rsid w:val="0079529C"/>
    <w:rsid w:val="007A02FE"/>
    <w:rsid w:val="007A0A1E"/>
    <w:rsid w:val="007A32DE"/>
    <w:rsid w:val="007A3C66"/>
    <w:rsid w:val="007A457B"/>
    <w:rsid w:val="007A5C93"/>
    <w:rsid w:val="007A5E53"/>
    <w:rsid w:val="007A6473"/>
    <w:rsid w:val="007A7FFC"/>
    <w:rsid w:val="007B3438"/>
    <w:rsid w:val="007B7031"/>
    <w:rsid w:val="007C0311"/>
    <w:rsid w:val="007C193B"/>
    <w:rsid w:val="007D412E"/>
    <w:rsid w:val="007D5EF2"/>
    <w:rsid w:val="007E144B"/>
    <w:rsid w:val="007E38AC"/>
    <w:rsid w:val="007E4364"/>
    <w:rsid w:val="007E5C12"/>
    <w:rsid w:val="007E7CFA"/>
    <w:rsid w:val="00800BE8"/>
    <w:rsid w:val="00800FE5"/>
    <w:rsid w:val="00803368"/>
    <w:rsid w:val="00803F2E"/>
    <w:rsid w:val="008126AA"/>
    <w:rsid w:val="008154EF"/>
    <w:rsid w:val="008230E3"/>
    <w:rsid w:val="00824BBA"/>
    <w:rsid w:val="00825766"/>
    <w:rsid w:val="00827CCC"/>
    <w:rsid w:val="008312FE"/>
    <w:rsid w:val="008322BC"/>
    <w:rsid w:val="00832FFA"/>
    <w:rsid w:val="00833F4E"/>
    <w:rsid w:val="00840AB1"/>
    <w:rsid w:val="00843F2A"/>
    <w:rsid w:val="00846A66"/>
    <w:rsid w:val="00850D51"/>
    <w:rsid w:val="0085350A"/>
    <w:rsid w:val="00854161"/>
    <w:rsid w:val="00855804"/>
    <w:rsid w:val="00857072"/>
    <w:rsid w:val="00861A8F"/>
    <w:rsid w:val="00861C1A"/>
    <w:rsid w:val="00863998"/>
    <w:rsid w:val="0087113A"/>
    <w:rsid w:val="00880A7B"/>
    <w:rsid w:val="00880E96"/>
    <w:rsid w:val="00881FDD"/>
    <w:rsid w:val="00882B38"/>
    <w:rsid w:val="0088420F"/>
    <w:rsid w:val="00885BB4"/>
    <w:rsid w:val="00885E21"/>
    <w:rsid w:val="008867A2"/>
    <w:rsid w:val="008958AF"/>
    <w:rsid w:val="008A0FCD"/>
    <w:rsid w:val="008A37D4"/>
    <w:rsid w:val="008A4568"/>
    <w:rsid w:val="008A7411"/>
    <w:rsid w:val="008B3FCB"/>
    <w:rsid w:val="008B549D"/>
    <w:rsid w:val="008C04F2"/>
    <w:rsid w:val="008C43DB"/>
    <w:rsid w:val="008C6685"/>
    <w:rsid w:val="008C68D4"/>
    <w:rsid w:val="008D2196"/>
    <w:rsid w:val="008D7A2E"/>
    <w:rsid w:val="008E3676"/>
    <w:rsid w:val="008E46CB"/>
    <w:rsid w:val="008E5F95"/>
    <w:rsid w:val="008F3845"/>
    <w:rsid w:val="008F60EF"/>
    <w:rsid w:val="00912F85"/>
    <w:rsid w:val="009215F5"/>
    <w:rsid w:val="0092314A"/>
    <w:rsid w:val="009244B2"/>
    <w:rsid w:val="00925731"/>
    <w:rsid w:val="00925AC9"/>
    <w:rsid w:val="00926E51"/>
    <w:rsid w:val="00931E0C"/>
    <w:rsid w:val="00935B98"/>
    <w:rsid w:val="00940855"/>
    <w:rsid w:val="00940FF7"/>
    <w:rsid w:val="00945816"/>
    <w:rsid w:val="009474AC"/>
    <w:rsid w:val="0095057E"/>
    <w:rsid w:val="00953359"/>
    <w:rsid w:val="009541A8"/>
    <w:rsid w:val="0095496D"/>
    <w:rsid w:val="00960389"/>
    <w:rsid w:val="0096312A"/>
    <w:rsid w:val="00967A3C"/>
    <w:rsid w:val="0097446D"/>
    <w:rsid w:val="00975994"/>
    <w:rsid w:val="0097704D"/>
    <w:rsid w:val="00977F29"/>
    <w:rsid w:val="00985CA1"/>
    <w:rsid w:val="009907EE"/>
    <w:rsid w:val="00993EA1"/>
    <w:rsid w:val="009957DE"/>
    <w:rsid w:val="009A140D"/>
    <w:rsid w:val="009A5598"/>
    <w:rsid w:val="009A6DC3"/>
    <w:rsid w:val="009B0F74"/>
    <w:rsid w:val="009B255F"/>
    <w:rsid w:val="009B6CF3"/>
    <w:rsid w:val="009B706A"/>
    <w:rsid w:val="009C00EB"/>
    <w:rsid w:val="009D0EB8"/>
    <w:rsid w:val="009D3799"/>
    <w:rsid w:val="009D3CA3"/>
    <w:rsid w:val="009D69C1"/>
    <w:rsid w:val="009E4F9D"/>
    <w:rsid w:val="009F1492"/>
    <w:rsid w:val="009F75BF"/>
    <w:rsid w:val="009F7F79"/>
    <w:rsid w:val="00A1211B"/>
    <w:rsid w:val="00A2411E"/>
    <w:rsid w:val="00A25799"/>
    <w:rsid w:val="00A3782F"/>
    <w:rsid w:val="00A41817"/>
    <w:rsid w:val="00A42FE7"/>
    <w:rsid w:val="00A47CC9"/>
    <w:rsid w:val="00A5253C"/>
    <w:rsid w:val="00A54AE3"/>
    <w:rsid w:val="00A56E0E"/>
    <w:rsid w:val="00A671FD"/>
    <w:rsid w:val="00A7104D"/>
    <w:rsid w:val="00A7356B"/>
    <w:rsid w:val="00A84850"/>
    <w:rsid w:val="00A85162"/>
    <w:rsid w:val="00A85D8E"/>
    <w:rsid w:val="00A94CD9"/>
    <w:rsid w:val="00A95DDC"/>
    <w:rsid w:val="00A9737C"/>
    <w:rsid w:val="00AA1BEF"/>
    <w:rsid w:val="00AA50CD"/>
    <w:rsid w:val="00AA574A"/>
    <w:rsid w:val="00AB748F"/>
    <w:rsid w:val="00AC09DC"/>
    <w:rsid w:val="00AC0BC3"/>
    <w:rsid w:val="00AC62B5"/>
    <w:rsid w:val="00AC694F"/>
    <w:rsid w:val="00AD0D6A"/>
    <w:rsid w:val="00AD1E65"/>
    <w:rsid w:val="00AD34A2"/>
    <w:rsid w:val="00AD45CE"/>
    <w:rsid w:val="00AD5A20"/>
    <w:rsid w:val="00AD786A"/>
    <w:rsid w:val="00AE09FE"/>
    <w:rsid w:val="00AE1A65"/>
    <w:rsid w:val="00AE1AE6"/>
    <w:rsid w:val="00AE2A06"/>
    <w:rsid w:val="00AE32A9"/>
    <w:rsid w:val="00AE3FF4"/>
    <w:rsid w:val="00AE4731"/>
    <w:rsid w:val="00AF3713"/>
    <w:rsid w:val="00AF5E30"/>
    <w:rsid w:val="00B0228C"/>
    <w:rsid w:val="00B1364F"/>
    <w:rsid w:val="00B26629"/>
    <w:rsid w:val="00B32E5A"/>
    <w:rsid w:val="00B370AE"/>
    <w:rsid w:val="00B45313"/>
    <w:rsid w:val="00B45DF5"/>
    <w:rsid w:val="00B50BDF"/>
    <w:rsid w:val="00B5356A"/>
    <w:rsid w:val="00B613A4"/>
    <w:rsid w:val="00B62354"/>
    <w:rsid w:val="00B62E02"/>
    <w:rsid w:val="00B65513"/>
    <w:rsid w:val="00B6619A"/>
    <w:rsid w:val="00B8019D"/>
    <w:rsid w:val="00B83E89"/>
    <w:rsid w:val="00B84202"/>
    <w:rsid w:val="00B84C8B"/>
    <w:rsid w:val="00B8738C"/>
    <w:rsid w:val="00B97C47"/>
    <w:rsid w:val="00BA56BD"/>
    <w:rsid w:val="00BA583E"/>
    <w:rsid w:val="00BB3397"/>
    <w:rsid w:val="00BB6BB2"/>
    <w:rsid w:val="00BD0F0D"/>
    <w:rsid w:val="00BD3435"/>
    <w:rsid w:val="00BD7593"/>
    <w:rsid w:val="00BE2588"/>
    <w:rsid w:val="00BE519C"/>
    <w:rsid w:val="00BE68D0"/>
    <w:rsid w:val="00BF6AC5"/>
    <w:rsid w:val="00C0080C"/>
    <w:rsid w:val="00C00E23"/>
    <w:rsid w:val="00C0456D"/>
    <w:rsid w:val="00C06695"/>
    <w:rsid w:val="00C1300D"/>
    <w:rsid w:val="00C135F0"/>
    <w:rsid w:val="00C20523"/>
    <w:rsid w:val="00C2188B"/>
    <w:rsid w:val="00C268AE"/>
    <w:rsid w:val="00C31264"/>
    <w:rsid w:val="00C322C1"/>
    <w:rsid w:val="00C33A0E"/>
    <w:rsid w:val="00C342A4"/>
    <w:rsid w:val="00C34A58"/>
    <w:rsid w:val="00C47CE3"/>
    <w:rsid w:val="00C540D9"/>
    <w:rsid w:val="00C674BB"/>
    <w:rsid w:val="00C7081F"/>
    <w:rsid w:val="00C70F53"/>
    <w:rsid w:val="00C73002"/>
    <w:rsid w:val="00C76DED"/>
    <w:rsid w:val="00C8299F"/>
    <w:rsid w:val="00C83FE4"/>
    <w:rsid w:val="00C850FB"/>
    <w:rsid w:val="00C90F12"/>
    <w:rsid w:val="00C9131E"/>
    <w:rsid w:val="00C955DB"/>
    <w:rsid w:val="00C96646"/>
    <w:rsid w:val="00C96856"/>
    <w:rsid w:val="00C968F7"/>
    <w:rsid w:val="00CA027C"/>
    <w:rsid w:val="00CA1429"/>
    <w:rsid w:val="00CA307F"/>
    <w:rsid w:val="00CB6904"/>
    <w:rsid w:val="00CC5EA1"/>
    <w:rsid w:val="00CC6C8A"/>
    <w:rsid w:val="00CD1693"/>
    <w:rsid w:val="00CD5C7F"/>
    <w:rsid w:val="00CE0544"/>
    <w:rsid w:val="00CE6AFF"/>
    <w:rsid w:val="00CE73E7"/>
    <w:rsid w:val="00CE7721"/>
    <w:rsid w:val="00CF2D68"/>
    <w:rsid w:val="00CF6EE8"/>
    <w:rsid w:val="00CF74D6"/>
    <w:rsid w:val="00CF7FBE"/>
    <w:rsid w:val="00D04136"/>
    <w:rsid w:val="00D056D2"/>
    <w:rsid w:val="00D1397B"/>
    <w:rsid w:val="00D178F0"/>
    <w:rsid w:val="00D17C0A"/>
    <w:rsid w:val="00D21FAF"/>
    <w:rsid w:val="00D23456"/>
    <w:rsid w:val="00D25123"/>
    <w:rsid w:val="00D42C46"/>
    <w:rsid w:val="00D45CB9"/>
    <w:rsid w:val="00D50F96"/>
    <w:rsid w:val="00D57361"/>
    <w:rsid w:val="00D61E05"/>
    <w:rsid w:val="00D62A22"/>
    <w:rsid w:val="00D6546E"/>
    <w:rsid w:val="00D66CDA"/>
    <w:rsid w:val="00D714BB"/>
    <w:rsid w:val="00D802E0"/>
    <w:rsid w:val="00D8104E"/>
    <w:rsid w:val="00D84E9A"/>
    <w:rsid w:val="00D93052"/>
    <w:rsid w:val="00D96533"/>
    <w:rsid w:val="00DA3E13"/>
    <w:rsid w:val="00DA5AC0"/>
    <w:rsid w:val="00DA699C"/>
    <w:rsid w:val="00DB2794"/>
    <w:rsid w:val="00DB5745"/>
    <w:rsid w:val="00DC4447"/>
    <w:rsid w:val="00DC4837"/>
    <w:rsid w:val="00DD0EA1"/>
    <w:rsid w:val="00DD0FF4"/>
    <w:rsid w:val="00DD1872"/>
    <w:rsid w:val="00DD2522"/>
    <w:rsid w:val="00DD5E0C"/>
    <w:rsid w:val="00DD642A"/>
    <w:rsid w:val="00DE6E63"/>
    <w:rsid w:val="00DE7FEF"/>
    <w:rsid w:val="00DF13F9"/>
    <w:rsid w:val="00DF3D8B"/>
    <w:rsid w:val="00DF4200"/>
    <w:rsid w:val="00DF60F4"/>
    <w:rsid w:val="00DF690C"/>
    <w:rsid w:val="00E0577E"/>
    <w:rsid w:val="00E0588E"/>
    <w:rsid w:val="00E06DD9"/>
    <w:rsid w:val="00E13A0E"/>
    <w:rsid w:val="00E13EE3"/>
    <w:rsid w:val="00E16D20"/>
    <w:rsid w:val="00E20353"/>
    <w:rsid w:val="00E223E8"/>
    <w:rsid w:val="00E22ECD"/>
    <w:rsid w:val="00E22F3D"/>
    <w:rsid w:val="00E23523"/>
    <w:rsid w:val="00E26888"/>
    <w:rsid w:val="00E32835"/>
    <w:rsid w:val="00E3350A"/>
    <w:rsid w:val="00E35026"/>
    <w:rsid w:val="00E36B96"/>
    <w:rsid w:val="00E3780A"/>
    <w:rsid w:val="00E378FB"/>
    <w:rsid w:val="00E41234"/>
    <w:rsid w:val="00E41F37"/>
    <w:rsid w:val="00E51C22"/>
    <w:rsid w:val="00E54C43"/>
    <w:rsid w:val="00E571D6"/>
    <w:rsid w:val="00E603E2"/>
    <w:rsid w:val="00E64D23"/>
    <w:rsid w:val="00E77CF2"/>
    <w:rsid w:val="00E80037"/>
    <w:rsid w:val="00E83EA2"/>
    <w:rsid w:val="00E84B77"/>
    <w:rsid w:val="00E87747"/>
    <w:rsid w:val="00EA03AB"/>
    <w:rsid w:val="00EA2BF1"/>
    <w:rsid w:val="00EA6AA4"/>
    <w:rsid w:val="00EA74FE"/>
    <w:rsid w:val="00EB0FEF"/>
    <w:rsid w:val="00EB16A3"/>
    <w:rsid w:val="00EB6E39"/>
    <w:rsid w:val="00EC26EE"/>
    <w:rsid w:val="00EC300C"/>
    <w:rsid w:val="00EC75EE"/>
    <w:rsid w:val="00EC7C44"/>
    <w:rsid w:val="00ED0CEB"/>
    <w:rsid w:val="00ED219F"/>
    <w:rsid w:val="00ED360C"/>
    <w:rsid w:val="00ED6271"/>
    <w:rsid w:val="00ED719E"/>
    <w:rsid w:val="00EE2671"/>
    <w:rsid w:val="00EE2748"/>
    <w:rsid w:val="00EE3F05"/>
    <w:rsid w:val="00EE511E"/>
    <w:rsid w:val="00EE7B3E"/>
    <w:rsid w:val="00EF09EC"/>
    <w:rsid w:val="00EF6991"/>
    <w:rsid w:val="00F1183A"/>
    <w:rsid w:val="00F12078"/>
    <w:rsid w:val="00F173DE"/>
    <w:rsid w:val="00F2308A"/>
    <w:rsid w:val="00F2506E"/>
    <w:rsid w:val="00F261E4"/>
    <w:rsid w:val="00F42FF9"/>
    <w:rsid w:val="00F50287"/>
    <w:rsid w:val="00F6016A"/>
    <w:rsid w:val="00F60A40"/>
    <w:rsid w:val="00F6214C"/>
    <w:rsid w:val="00F64C20"/>
    <w:rsid w:val="00F7150A"/>
    <w:rsid w:val="00F7617A"/>
    <w:rsid w:val="00F8138C"/>
    <w:rsid w:val="00F814D6"/>
    <w:rsid w:val="00F821FF"/>
    <w:rsid w:val="00F85E9F"/>
    <w:rsid w:val="00F908DB"/>
    <w:rsid w:val="00F91694"/>
    <w:rsid w:val="00F93E7D"/>
    <w:rsid w:val="00F971CB"/>
    <w:rsid w:val="00FA29E3"/>
    <w:rsid w:val="00FA42F6"/>
    <w:rsid w:val="00FA5BC4"/>
    <w:rsid w:val="00FA6B4E"/>
    <w:rsid w:val="00FB5751"/>
    <w:rsid w:val="00FB5B35"/>
    <w:rsid w:val="00FC1CD6"/>
    <w:rsid w:val="00FC42AE"/>
    <w:rsid w:val="00FD0152"/>
    <w:rsid w:val="00FD084B"/>
    <w:rsid w:val="00FD1584"/>
    <w:rsid w:val="00FD5245"/>
    <w:rsid w:val="00FE0472"/>
    <w:rsid w:val="00FE6E1F"/>
    <w:rsid w:val="00FF030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FA6A"/>
  <w15:chartTrackingRefBased/>
  <w15:docId w15:val="{C57B54C5-45B4-497E-B902-1FF7F9A0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412</Words>
  <Characters>19449</Characters>
  <Application>Microsoft Office Word</Application>
  <DocSecurity>0</DocSecurity>
  <Lines>162</Lines>
  <Paragraphs>45</Paragraphs>
  <ScaleCrop>false</ScaleCrop>
  <Company/>
  <LinksUpToDate>false</LinksUpToDate>
  <CharactersWithSpaces>2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Donohoe</dc:creator>
  <cp:keywords/>
  <dc:description/>
  <cp:lastModifiedBy>Eamonn Donohoe</cp:lastModifiedBy>
  <cp:revision>3</cp:revision>
  <dcterms:created xsi:type="dcterms:W3CDTF">2022-11-12T23:47:00Z</dcterms:created>
  <dcterms:modified xsi:type="dcterms:W3CDTF">2023-01-07T00:32:00Z</dcterms:modified>
</cp:coreProperties>
</file>